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93"/>
        <w:tblW w:w="8079" w:type="dxa"/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417"/>
        <w:gridCol w:w="1417"/>
      </w:tblGrid>
      <w:tr w:rsidR="00865D60" w:rsidRPr="00010E7B" w14:paraId="370942A2" w14:textId="10C555AE" w:rsidTr="009D16E9">
        <w:trPr>
          <w:trHeight w:val="451"/>
        </w:trPr>
        <w:tc>
          <w:tcPr>
            <w:tcW w:w="80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4AF8D" w14:textId="5C27318E" w:rsidR="00865D60" w:rsidRDefault="00865D60" w:rsidP="00702B5B">
            <w:pPr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</w:rPr>
              <w:t>Table S3.</w:t>
            </w:r>
            <w:r w:rsidRPr="007D109C">
              <w:rPr>
                <w:rFonts w:ascii="Segoe UI" w:eastAsia="Times New Roman" w:hAnsi="Segoe UI" w:cs="Segoe UI"/>
                <w:b/>
                <w:bCs/>
                <w:color w:val="000000"/>
              </w:rPr>
              <w:t xml:space="preserve"> Crude COVID-19 Vaccination Rate Ratios with 95% Confidence Intervals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</w:rPr>
              <w:t xml:space="preserve">. </w:t>
            </w:r>
            <w:r w:rsidRPr="00757F55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First Nations and All Other Manitobans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.</w:t>
            </w:r>
            <w:r w:rsidRPr="00757F55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 xml:space="preserve"> </w:t>
            </w:r>
          </w:p>
        </w:tc>
      </w:tr>
      <w:tr w:rsidR="00470C08" w:rsidRPr="00010E7B" w14:paraId="5FEC06E1" w14:textId="3CD5C733" w:rsidTr="00865D60">
        <w:trPr>
          <w:trHeight w:val="451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1405" w14:textId="77777777" w:rsidR="00470C08" w:rsidRPr="00010E7B" w:rsidRDefault="00470C08" w:rsidP="00470C08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 w:rsidRPr="00010E7B">
              <w:rPr>
                <w:rFonts w:ascii="Segoe UI" w:eastAsia="Times New Roman" w:hAnsi="Segoe UI" w:cs="Segoe UI"/>
                <w:b/>
                <w:bCs/>
                <w:color w:val="000000"/>
              </w:rPr>
              <w:t>Mon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5BA7" w14:textId="77777777" w:rsidR="00865D60" w:rsidRDefault="00470C08" w:rsidP="00470C08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 w:rsidRPr="00010E7B">
              <w:rPr>
                <w:rFonts w:ascii="Segoe UI" w:eastAsia="Times New Roman" w:hAnsi="Segoe UI" w:cs="Segoe UI"/>
                <w:b/>
                <w:bCs/>
                <w:color w:val="000000"/>
              </w:rPr>
              <w:t xml:space="preserve">Crude </w:t>
            </w:r>
          </w:p>
          <w:p w14:paraId="4362F57C" w14:textId="090414CB" w:rsidR="00470C08" w:rsidRPr="00010E7B" w:rsidRDefault="00470C08" w:rsidP="00470C08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 w:rsidRPr="00010E7B">
              <w:rPr>
                <w:rFonts w:ascii="Segoe UI" w:eastAsia="Times New Roman" w:hAnsi="Segoe UI" w:cs="Segoe UI"/>
                <w:b/>
                <w:bCs/>
                <w:color w:val="000000"/>
              </w:rPr>
              <w:t>Rate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5EA7" w14:textId="77777777" w:rsidR="00470C08" w:rsidRPr="00010E7B" w:rsidRDefault="00470C08" w:rsidP="00470C08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 w:rsidRPr="00010E7B">
              <w:rPr>
                <w:rFonts w:ascii="Segoe UI" w:eastAsia="Times New Roman" w:hAnsi="Segoe UI" w:cs="Segoe UI"/>
                <w:b/>
                <w:bCs/>
                <w:color w:val="00000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B79737" w14:textId="20EC220D" w:rsidR="00470C08" w:rsidRPr="00010E7B" w:rsidRDefault="00470C08" w:rsidP="00470C08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</w:rPr>
              <w:t>Adjusted Rate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7D07B" w14:textId="29ABEF1B" w:rsidR="00470C08" w:rsidRPr="00010E7B" w:rsidRDefault="00865D60" w:rsidP="00865D60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 w:rsidRPr="00010E7B">
              <w:rPr>
                <w:rFonts w:ascii="Segoe UI" w:eastAsia="Times New Roman" w:hAnsi="Segoe UI" w:cs="Segoe UI"/>
                <w:b/>
                <w:bCs/>
                <w:color w:val="000000"/>
              </w:rPr>
              <w:t>95% CI</w:t>
            </w:r>
          </w:p>
        </w:tc>
      </w:tr>
      <w:tr w:rsidR="001A306F" w:rsidRPr="00010E7B" w14:paraId="490DE17E" w14:textId="36B43D92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DA40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December 2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51B465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827D4E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1-2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D04838" w14:textId="7A81F944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AADC63" w14:textId="1DAEA54D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18-0.33</w:t>
            </w:r>
          </w:p>
        </w:tc>
      </w:tr>
      <w:tr w:rsidR="001A306F" w:rsidRPr="00010E7B" w14:paraId="7968665A" w14:textId="172F22B9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758B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January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FA1603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2B33A1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9-2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B951271" w14:textId="674497AB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53BF7E" w14:textId="6C06F0E2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61-2.00</w:t>
            </w:r>
          </w:p>
        </w:tc>
      </w:tr>
      <w:tr w:rsidR="001A306F" w:rsidRPr="00010E7B" w14:paraId="098CA739" w14:textId="22A7C18E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73BF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February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043356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3258FD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6-16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4BD3D6" w14:textId="4D7B5F99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8B92926" w14:textId="4D32B9CF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15-1.44</w:t>
            </w:r>
          </w:p>
        </w:tc>
      </w:tr>
      <w:tr w:rsidR="001A306F" w:rsidRPr="00010E7B" w14:paraId="4BA03337" w14:textId="71BEA224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E9DB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March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D36096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2D0EDE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6-16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8550F7" w14:textId="110F60AE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5F33E4" w14:textId="75A8099B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03-1.25</w:t>
            </w:r>
          </w:p>
        </w:tc>
      </w:tr>
      <w:tr w:rsidR="001A306F" w:rsidRPr="00010E7B" w14:paraId="68AF2679" w14:textId="5FC88313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9347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April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F403E1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459698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6-15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D5AAC4" w14:textId="15FC9C80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596099" w14:textId="7CCE3661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04-1.26</w:t>
            </w:r>
          </w:p>
        </w:tc>
      </w:tr>
      <w:tr w:rsidR="001A306F" w:rsidRPr="00010E7B" w14:paraId="6E5EFC8C" w14:textId="090DAA29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E752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May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ADF5D3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C92F8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5-13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226087" w14:textId="170C9133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458C5B" w14:textId="121357CD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97</w:t>
            </w:r>
            <w:r w:rsidR="006B362C"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-1.17</w:t>
            </w:r>
          </w:p>
        </w:tc>
      </w:tr>
      <w:tr w:rsidR="001A306F" w:rsidRPr="00010E7B" w14:paraId="72B37DFE" w14:textId="1BB4C169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7980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June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0FA0B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C549F7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4-9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EDC644" w14:textId="582B1BEE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6CA726" w14:textId="18E1C016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65</w:t>
            </w:r>
            <w:r w:rsidR="006B362C"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-0.78</w:t>
            </w:r>
          </w:p>
        </w:tc>
      </w:tr>
      <w:tr w:rsidR="001A306F" w:rsidRPr="00010E7B" w14:paraId="283A08E9" w14:textId="10BC25F4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5D73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July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0EFF6F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6A2C7F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4-1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39CD07" w14:textId="08DB61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08B259" w14:textId="5C9F0154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69</w:t>
            </w:r>
            <w:r w:rsidR="006B362C"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-0.83</w:t>
            </w:r>
          </w:p>
        </w:tc>
      </w:tr>
      <w:tr w:rsidR="001A306F" w:rsidRPr="00010E7B" w14:paraId="42242C4F" w14:textId="6A8A9DAE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A763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August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66B83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9765AB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10-25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76F4A5" w14:textId="6336CA33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D01D89" w14:textId="7C5F41BA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47</w:t>
            </w:r>
            <w:r w:rsidR="006B362C"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-1.80</w:t>
            </w:r>
          </w:p>
        </w:tc>
      </w:tr>
      <w:tr w:rsidR="001A306F" w:rsidRPr="00010E7B" w14:paraId="0E338BAE" w14:textId="6F474CB6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AEB7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September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6F580F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91E60F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11-28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2C56FA5" w14:textId="47F7FAAB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56C5C6" w14:textId="1891B353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59</w:t>
            </w:r>
            <w:r w:rsidR="006B362C"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-1.95</w:t>
            </w:r>
          </w:p>
        </w:tc>
      </w:tr>
      <w:tr w:rsidR="001A306F" w:rsidRPr="00010E7B" w14:paraId="748A1492" w14:textId="1F3F2DBB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5335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October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BF1B45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85DD5D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9-2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F95A1F" w14:textId="0F583A6E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CA2A76" w14:textId="7105544A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38</w:t>
            </w:r>
            <w:r w:rsidR="006B362C"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-1.69</w:t>
            </w:r>
          </w:p>
        </w:tc>
      </w:tr>
      <w:tr w:rsidR="001A306F" w:rsidRPr="00010E7B" w14:paraId="22E4A2DD" w14:textId="1CBD30BE" w:rsidTr="006049FD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126F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November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840DA7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0CBE13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11-27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F9C088B" w14:textId="46C64C4D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03A2F2" w14:textId="25A337ED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1.02</w:t>
            </w:r>
            <w:r w:rsidR="006B362C"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-1.25</w:t>
            </w:r>
          </w:p>
        </w:tc>
      </w:tr>
      <w:tr w:rsidR="001A306F" w:rsidRPr="00010E7B" w14:paraId="5AADEC11" w14:textId="66A63B89" w:rsidTr="00676E40">
        <w:trPr>
          <w:trHeight w:val="30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C876" w14:textId="77777777" w:rsidR="001A306F" w:rsidRPr="006B362C" w:rsidRDefault="001A306F" w:rsidP="001A306F">
            <w:pPr>
              <w:jc w:val="right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December 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3F17FB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87CC1B" w14:textId="77777777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  <w:t>0.04-1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A73D53" w14:textId="406A049B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46ECEF" w14:textId="199FECB3" w:rsidR="001A306F" w:rsidRPr="006B362C" w:rsidRDefault="001A306F" w:rsidP="001A306F">
            <w:pPr>
              <w:jc w:val="center"/>
              <w:rPr>
                <w:rFonts w:ascii="Segoe UI" w:eastAsia="Times New Roman" w:hAnsi="Segoe UI" w:cs="Segoe UI"/>
                <w:color w:val="000000"/>
                <w:sz w:val="22"/>
                <w:szCs w:val="22"/>
              </w:rPr>
            </w:pPr>
            <w:r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0.72</w:t>
            </w:r>
            <w:r w:rsidR="006B362C" w:rsidRPr="006B362C">
              <w:rPr>
                <w:rFonts w:ascii="Segoe UI" w:hAnsi="Segoe UI" w:cs="Segoe UI"/>
                <w:color w:val="000000"/>
                <w:sz w:val="22"/>
                <w:szCs w:val="22"/>
              </w:rPr>
              <w:t>-0.87</w:t>
            </w:r>
          </w:p>
        </w:tc>
      </w:tr>
      <w:tr w:rsidR="00676E40" w:rsidRPr="00010E7B" w14:paraId="663A9192" w14:textId="77777777" w:rsidTr="00DB1326">
        <w:trPr>
          <w:trHeight w:val="301"/>
        </w:trPr>
        <w:tc>
          <w:tcPr>
            <w:tcW w:w="807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567E5D" w14:textId="53E70432" w:rsidR="00676E40" w:rsidRPr="006B362C" w:rsidRDefault="00676E40" w:rsidP="00676E40">
            <w:pPr>
              <w:rPr>
                <w:rFonts w:ascii="Segoe UI" w:hAnsi="Segoe UI" w:cs="Segoe UI"/>
                <w:color w:val="000000"/>
                <w:sz w:val="22"/>
                <w:szCs w:val="22"/>
              </w:rPr>
            </w:pPr>
            <w:r w:rsidRPr="00676E40">
              <w:rPr>
                <w:rFonts w:ascii="Segoe UI" w:eastAsia="Calibri" w:hAnsi="Segoe UI" w:cs="Segoe UI"/>
                <w:sz w:val="14"/>
                <w:szCs w:val="14"/>
              </w:rPr>
              <w:t xml:space="preserve">Adjusted rate ratios were adjusted for </w:t>
            </w:r>
            <w:r w:rsidRPr="00676E40">
              <w:rPr>
                <w:rFonts w:ascii="Segoe UI" w:eastAsia="Calibri" w:hAnsi="Segoe UI" w:cs="Segoe UI"/>
                <w:sz w:val="14"/>
                <w:szCs w:val="14"/>
              </w:rPr>
              <w:t>age, sex, income, region of residence, mental health conditions, and Charlson Comorbidity Index</w:t>
            </w:r>
            <w:r w:rsidRPr="00676E40">
              <w:rPr>
                <w:rFonts w:ascii="Segoe UI" w:eastAsia="Calibri" w:hAnsi="Segoe UI" w:cs="Segoe UI"/>
                <w:sz w:val="14"/>
                <w:szCs w:val="14"/>
              </w:rPr>
              <w:t>.</w:t>
            </w:r>
          </w:p>
        </w:tc>
      </w:tr>
    </w:tbl>
    <w:p w14:paraId="38852386" w14:textId="77777777" w:rsidR="00676E40" w:rsidRDefault="00676E40"/>
    <w:sectPr w:rsidR="00676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4C"/>
    <w:rsid w:val="000B7D4C"/>
    <w:rsid w:val="001A306F"/>
    <w:rsid w:val="00470C08"/>
    <w:rsid w:val="00676E40"/>
    <w:rsid w:val="006A190B"/>
    <w:rsid w:val="006B362C"/>
    <w:rsid w:val="00723311"/>
    <w:rsid w:val="007421F9"/>
    <w:rsid w:val="00865D60"/>
    <w:rsid w:val="00BD59BD"/>
    <w:rsid w:val="00C529B8"/>
    <w:rsid w:val="00C602F2"/>
    <w:rsid w:val="00D44F90"/>
    <w:rsid w:val="00DD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23AA5"/>
  <w15:chartTrackingRefBased/>
  <w15:docId w15:val="{643BA0C7-C74F-4354-8A53-4627ECB0C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D4C"/>
    <w:pPr>
      <w:spacing w:after="0" w:line="240" w:lineRule="auto"/>
    </w:pPr>
    <w:rPr>
      <w:rFonts w:ascii="Times New Roman" w:hAnsi="Times New Roman" w:cs="Times New Roman (Body CS)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effbe5-e9f6-4d4d-8adc-17811c8f995b">
      <Terms xmlns="http://schemas.microsoft.com/office/infopath/2007/PartnerControls"/>
    </lcf76f155ced4ddcb4097134ff3c332f>
    <TaxCatchAll xmlns="22d4162d-eb99-4b00-a040-01258dc1437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91307CE86F724B8F83F5316E4CBA58" ma:contentTypeVersion="13" ma:contentTypeDescription="Create a new document." ma:contentTypeScope="" ma:versionID="8d70f59b2a01698306fafd1e04a64a24">
  <xsd:schema xmlns:xsd="http://www.w3.org/2001/XMLSchema" xmlns:xs="http://www.w3.org/2001/XMLSchema" xmlns:p="http://schemas.microsoft.com/office/2006/metadata/properties" xmlns:ns2="f9effbe5-e9f6-4d4d-8adc-17811c8f995b" xmlns:ns3="22d4162d-eb99-4b00-a040-01258dc1437d" targetNamespace="http://schemas.microsoft.com/office/2006/metadata/properties" ma:root="true" ma:fieldsID="4c51e073db371c2dcb2fa9548080a6df" ns2:_="" ns3:_="">
    <xsd:import namespace="f9effbe5-e9f6-4d4d-8adc-17811c8f995b"/>
    <xsd:import namespace="22d4162d-eb99-4b00-a040-01258dc143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ffbe5-e9f6-4d4d-8adc-17811c8f99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4162d-eb99-4b00-a040-01258dc143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3d5290fe-2446-4c84-b9ac-e405b04ad559}" ma:internalName="TaxCatchAll" ma:showField="CatchAllData" ma:web="22d4162d-eb99-4b00-a040-01258dc143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CC13F5-A0A7-40E0-80E5-8471CC8A01D7}">
  <ds:schemaRefs>
    <ds:schemaRef ds:uri="http://schemas.microsoft.com/office/2006/metadata/properties"/>
    <ds:schemaRef ds:uri="http://schemas.microsoft.com/office/infopath/2007/PartnerControls"/>
    <ds:schemaRef ds:uri="f9effbe5-e9f6-4d4d-8adc-17811c8f995b"/>
    <ds:schemaRef ds:uri="22d4162d-eb99-4b00-a040-01258dc1437d"/>
  </ds:schemaRefs>
</ds:datastoreItem>
</file>

<file path=customXml/itemProps2.xml><?xml version="1.0" encoding="utf-8"?>
<ds:datastoreItem xmlns:ds="http://schemas.openxmlformats.org/officeDocument/2006/customXml" ds:itemID="{60C3240B-11A5-4465-8F64-9CAEAFA86D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effbe5-e9f6-4d4d-8adc-17811c8f995b"/>
    <ds:schemaRef ds:uri="22d4162d-eb99-4b00-a040-01258dc143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393EBD-A99D-4AF3-B19B-5C1DED520A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6</cp:revision>
  <dcterms:created xsi:type="dcterms:W3CDTF">2023-12-14T19:39:00Z</dcterms:created>
  <dcterms:modified xsi:type="dcterms:W3CDTF">2024-01-2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91307CE86F724B8F83F5316E4CBA58</vt:lpwstr>
  </property>
  <property fmtid="{D5CDD505-2E9C-101B-9397-08002B2CF9AE}" pid="3" name="MediaServiceImageTags">
    <vt:lpwstr/>
  </property>
</Properties>
</file>